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28D" w:rsidRDefault="007D4E1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9</w:t>
      </w:r>
      <w:r w:rsidRPr="00FE5EEC">
        <w:rPr>
          <w:rFonts w:ascii="Times New Roman" w:hAnsi="Times New Roman"/>
          <w:b/>
          <w:sz w:val="24"/>
          <w:szCs w:val="24"/>
        </w:rPr>
        <w:t xml:space="preserve">. Percentage of assembly achieved after alignment of virus reads with all the viral genomes available at NCBI. </w:t>
      </w:r>
      <w:r w:rsidRPr="00FE5EEC">
        <w:rPr>
          <w:rFonts w:ascii="Times New Roman" w:hAnsi="Times New Roman"/>
          <w:sz w:val="24"/>
          <w:szCs w:val="24"/>
        </w:rPr>
        <w:t>The virus shown in bold are used for the further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053"/>
        <w:gridCol w:w="2189"/>
      </w:tblGrid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Viral Genome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% Assembly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1B708B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RANGE!A2:B765"/>
            <w:r w:rsidRPr="001B708B">
              <w:rPr>
                <w:rFonts w:ascii="Times New Roman" w:hAnsi="Times New Roman"/>
                <w:b/>
                <w:bCs/>
                <w:sz w:val="24"/>
                <w:szCs w:val="24"/>
              </w:rPr>
              <w:t>Lactococcus_phage_P008_uid17737</w:t>
            </w:r>
            <w:bookmarkEnd w:id="0"/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7.8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IBB29_uid305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7.8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jj50_uid177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6.9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sk1_uid1409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6.2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IL170_uid1408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7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jm3_uid21307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5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P680_uid21308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712_uid1775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1.8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jm2_uid21307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9.5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phi7_uid21307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8.7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340_uid2130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8.3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1B708B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708B">
              <w:rPr>
                <w:rFonts w:ascii="Times New Roman" w:hAnsi="Times New Roman"/>
                <w:b/>
                <w:bCs/>
                <w:sz w:val="24"/>
                <w:szCs w:val="24"/>
              </w:rPr>
              <w:t>Enterobacteria_phage_EK99P_1_uid2604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7.7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1B708B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708B">
              <w:rPr>
                <w:rFonts w:ascii="Times New Roman" w:hAnsi="Times New Roman"/>
                <w:b/>
                <w:bCs/>
                <w:sz w:val="24"/>
                <w:szCs w:val="24"/>
              </w:rPr>
              <w:t>Sodalis_phage_SO_1_uid425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5.3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IL67_uid323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4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c2_uid140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3.5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SSL_2009a_uid349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3.4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JL1_uid17942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3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1B708B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708B">
              <w:rPr>
                <w:rFonts w:ascii="Times New Roman" w:hAnsi="Times New Roman"/>
                <w:b/>
                <w:bCs/>
                <w:sz w:val="24"/>
                <w:szCs w:val="24"/>
              </w:rPr>
              <w:t>Shigella_phage_EP23_uid809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.6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578_uid18313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8.4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hiX174_sensu_lato_uid140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8.2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1B708B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708B">
              <w:rPr>
                <w:rFonts w:ascii="Times New Roman" w:hAnsi="Times New Roman"/>
                <w:b/>
                <w:bCs/>
                <w:sz w:val="24"/>
                <w:szCs w:val="24"/>
              </w:rPr>
              <w:t>Bacteroides_phage_B40_8_uid3124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9.5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teroides_phage_B124_14_uid827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4.4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Abc2_uid4279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3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cephalomyocarditis_virus_uid1530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2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Wheat_dwarf_virus_uid1547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8.6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DT1_uid1512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8.5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5093_uid3829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6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bacco_leaf_curl_Zimbabwe_virus_uid141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.9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leaf_curl_Barka_virus_uid24809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.9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leaf_curl_Sudan_virus_uid1437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.7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leaf_curl_Arusha_virus_uid1886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.6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leaf_curl_Madagascar_virus_Menabe__Madagascar_Morondova_2001__uid152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.5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epper_yellow_vein_Mali_virus_uid1434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leaf_curl_Seychelles_virus_uid1886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.1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yellow_leaf_curl_Saudi_virus_uid2178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.0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r1t_uid142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2.5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leaf_curl_Oman_virus_uid5294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1.7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phiLC3_uid1436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1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7201_uid1405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9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papillomavirus_type_6b_uid1545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7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Sfi19_uid1404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6.8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858_uid288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3.8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ALQ13_2_uid425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3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Streptococcus_phage_2972_uid1525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3.3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Sfi21_uid141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2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ul36_uid143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1.3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Tuc2009_uid141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0.7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TP_778L_uid2271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9.9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20617_uid23927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9.5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P335_sensu_lato_uid142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9.4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TP901_1_uid1411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8.6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ayote_yellow_mosaic_virus_uid151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8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Yersinia_phage_L_413C_uid1428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6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2_uid140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6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leaf_curl_Nigeria_virus_Nigeria_2006__uid348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6.2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Sfi11_uid1405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5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TP_J34_uid18815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.8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O1205_uid1422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.8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bacco_vein_clearing_virus_uid1415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.5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fiAA91_ss_uid22672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leaf_curl_Cameroon_virus_uid427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icken_anemia_virus_uid1548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2.9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papillomavirus___18_uid1550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2.8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hiEcoM_GJ1_uid279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.6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Yersinia_pestis_phage_phiA1122_uid1433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.5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ccharomyces_cerevisiae_killer_virus_M1_uid1467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0.7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IL286_uid143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022_uid1404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.8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K5_T_uid1524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.8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4_uid1441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.4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virus_1_uid203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97_uid1459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8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633_uid1831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7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544_uid18316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5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mEpX2_uid18315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3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HK75_uid767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2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446_uid18314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105_uid1775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ATCC29399B_C_uid1775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HL111M01_uid2191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542_uid1831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620_uid141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9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Sf6_uid1449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9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106_uid18315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7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140_uid1831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l_phage_mEp234_uid1831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5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x2_converting_phage_1717_uid322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5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mEp235_uid18314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100_A_uid1775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4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YYZ_2008_uid322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4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EJ_1_uid1460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4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Human_adenovirus_C_uid145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WV8_uid382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l_phage_mEp390_uid18315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mEpX1_uid18314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0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Felix_01_uid143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.8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BP_4795_uid1428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.7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IME10_uid1812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.6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hermus_phage_IN93_uid142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.2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If1_uid140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HL113M01_uid21910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ATCC29399B_T_uid17753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M13_uid21307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CBI8_215_virus_uid25770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.8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SfV_uid1416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.8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ongoose_feces_associated_gemycircularvirus_c_uid28140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.6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vian_endogenous_retrovirus_EAV_HP_uid152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.4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ST104_uid1449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.4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mEp237_uid18314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ID18_sensu_lato_uid166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PH10_uid3836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yellow_leaf_curl_virus_uid1518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phi_2_uid427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8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aemophilus_phage_HP1_uid1407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8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Liefie_uid24072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7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Ps_uid299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7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orcine_endogenous_retrovirus_E_uid1412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6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DNAIII_uid2130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6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Halo_uid1714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6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Leo_uid20936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SM1_uid142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ST160_uid6185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higella_phage_SfII_uid21307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5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papillomavirus_type_34_uid155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4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l_phage_mEp213_uid18315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4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630_uid18314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3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leaf_curl_Java_virus_Ageratum__satellite_DNA_uid1445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KSY1_uid207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2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22_uid1447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PH15_uid3016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yellow_dwarf_disease_associated_satellite_DNA_beta_Kochi__uid209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FSL_SP_004_uid21271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epsilon34_uid337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9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IL309_uid1433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9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vB_SemP_Emek_uid17195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8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mEp043_c_1_uid18314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8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SE1_uid334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7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hiP27_uid1459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6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Salmonella_phage_c341_uid397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6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lambda_uid1420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x2_converting_phage_86_uid179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5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imian_adenovirus_49_uid6448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5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VT2_Sakai_uid1448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5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hermus_phage_P23_77_uid402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5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udwigia_leaf_distortion_betasatellite__India_Amadalavalasa_Hibiscus_2007__uid292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5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SPN9CC_uid16766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5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ickpea_redleaf_virus_uid606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5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ST64T_uid1423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933W_uid140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aemophilus_phage_HP2_uid142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Min27_uid291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3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lternanthera_yellow_vein_virus_satellite_DNA_beta_uid198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x2_converting_phage_I_uid1416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x2_converting_phage_II_uid1431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629_uid18314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imian_adenovirus_18_uid21814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ll_python_nidovirus_uid25924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ctinomyces_phage_Av_1_uid2005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T1_uid1449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urkholderia_phage_phi644_2_uid6294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.0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higella_phage_SfIV_uid22700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9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N15_uid1408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9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emycircularvirus_SL1_uid28139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G4_sensu_lato_uid143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8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ES18_uid1517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7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Jobu08_uid20907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6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1_uid144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5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KC5a_uid1666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5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ID2_Moscow_ID_2001_uid1659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5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osellinia_necatrix_partitivirus_2_uid1887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5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x1_converting_phage_uid142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xz2_uid1427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HK225_uid18314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4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alpha3_uid1457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3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WA13_sensu_lato_uid165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sP3_uid1434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rque_teno_midi_virus_1_uid191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IL285_uid141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3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vB_PaeS_PMG1_uid8264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St_1_uid3866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2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papillomavirus_54_uid1546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2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cdtI_uid197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at_dwarf_virus_uid300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hytophthora_infestans_RNA_virus_1_uid403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J_1_uid2270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Lactobacillus_phage_PL_1_uid22700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TL_2011c_uid18107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PH15_uid185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Dill_cryptic_virus_1_uid2259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Cp_1_uid1458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TLS_uid1977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A2_uid1460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104A_uid17753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adenovirus_D_uid145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leutian_mink_disease_virus_uid140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A6_uid1976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100D_uid17753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HL037M02_uid21911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9_1_uid1775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101A_uid1775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vB_SosS_Oslo_uid1719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elis_catus_papillomavirus_4_uid2211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ronobacter_phage_ENT39118_uid18416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yster_mushroom_spherical_virus_uid1495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weet_potato_caulimo_like_virus_uid6530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adenovirus_54_uid393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HL010M04_uid2191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imian_adenovirus_1_uid1462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hiV10_uid163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AD20_uid6634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LL_H_uid1980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949_uid645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HL060L00_uid21912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Trixie_uid24073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papillomavirus_type_10_uid1550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HL067M10_uid2191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higella_phage_Shfl1_uid6634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HL071N05_uid2191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HL112N00_uid21911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hizoctonia_solani_dsRNA_virus_2_uid24057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1_1_uid1775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P13374_uid1775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Klebsiella_phage_phiKO2_uid144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rque_teno_midi_virus_2_uid481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anid_herpesvirus_1_uid171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iti_monkey_adenovirus_ECC_2011_uid19285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Jingmen_Tick_Virus_uid24797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coccus_phage_phiFL3A_uid4278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6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cowpox_virus_uid4597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119X_uid163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PaP2_uid143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ibiscus_latent_Singapore_virus_uid1757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Lrm1_uid308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Escherichia_phage_D108_uid425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ADB_2_uid18315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HL114L00_uid21911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Wile_uid24073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johnsonii_prophage_Lj771_uid2814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herpesvirus_7_uid146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D29_uid1420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hy4_uid2064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adenovirus_E_uid1515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AS50_uid663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impanzee_adenovirus_Y25_uid16248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athead_minnow_picornavirus_uid23754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14_4_uid17753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TL_2011b_uid18107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ropionibacterium_phage_P100_1_uid17753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mEp460_uid18314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hy5_uid20647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IL312_uid141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adenovirus_F_uid1448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mato_yellow_leaf_curl_Malaga_virus_uid142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phi_CD119_uid1666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ycad_leaf_necrosis_virus_uid308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isteria_phage_LMSP_25_uid2532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K13_uid2532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Ursus_maritimus_papillomavirus_1_uid299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epatitis_C_virus_genotype_2_uid209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epatitis_C_virus_uid1543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abbit_vesivirus_uid1828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Artemis2UCLA_uid23059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88_uid27178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Dulcamara_mottle_virus_uid161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ROSA_uid1527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loudWang3_uid2305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Zaka_uid23058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P092_uid25138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putnik_virophage_2_uid24306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putnik_virophage_3_uid24306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putnik_virophage_uid309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clerotinia_sclerotiorum_debilitation_associated_RNA_virus_uid157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bIL311_uid141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SMP_uid185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Mu_uid141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c_st_uid1615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epsilon15_uid142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papillomavirus_type_9_uid1545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otesia_congregata_bracovirus_uid1455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arp_picornavirus_1_uid23264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Canine_papillomavirus_2_uid1455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Nyamanini_virus_uid381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yprinid_herpesvirus_1_uid18122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Adzzy_uid2151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he12_uid171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imian_enterovirus_A_uid1537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ffold_virus_uid195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orque_teno_virus_28_uid4814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adenovirus_A_uid145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ronobacter_phage_ESP2949_1_uid18123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adenovirus_B_uid1515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adenovirus_B_uid311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P087_uid3788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Pukovnik_uid305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coccus_phage_vB_Efae230P_4_uid2667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Duck_picornavirus_TW90A_uid150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ibiscus_latent_Fort_Pierce_virus_uid26491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clerotinia_sclerotiorum_debilitation_associated_RNA_virus_2_uid2526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aemophilus_phage_Aaphi23_uid152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rwinia_phage_ENT90_uid18416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dwardsiella_phage_MSW_3_uid1854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epatitis_C_virus_genotype_6_uid209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MM1_uid1460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amestra_brassicae_multiple_nucleopolyhedrovirus_uid24057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papillomavirus_type_16_uid155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allid_herpesvirus_3_uid1410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BCJA1c_uid1454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epino_mosaic_virus_uid151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el_picornavirus_1_uid2190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amastrovirus_3_uid26492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AQ113_uid18846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yphantria_cunea_nucleopolyhedrovirus_uid163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lue7_uid24075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unidentified_phage_uid2490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urkholderia_phage_KS9_uid3977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K1F_uid1588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utthroat_trout_virus_uid668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herpesvirus_6B_uid1442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lanaria_asexual_strain_specific_virus_like_element_type_1_uid1414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orcine_astrovirus_3_uid18124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phiL47_uid24004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E1_uid290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phiJB_uid2271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imian_adenovirus_C_uid20095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phiAT3_uid1447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higella_phage_pSf_1_uid20648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Staphylococcus_phage_GH15_uid18106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F10_uid163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1706_uid292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ick_borne_encephalitis_virus_uid153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orcine_astrovirus_4_uid2403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Q54_uid177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orcine_astrovirus_2_uid2403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Yersinia_phage_Berlin_uid184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allid_herpesvirus_2_uid1440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eneca_valley_virus_uid321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M102_uid3884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yogenes_phage_315_2_uid145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urkholderia_phage_Bcep43_uid144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urkholderia_phage_Bcep781_uid144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T5_uid151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cidianus_filamentous_virus_9_uid291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Dasheen_mosaic_virus_uid153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ice_tungro_spherical_virus_uid1533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myce_phage_TG1_uid17752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oristoneura_occidentalis_granulovirus_uid170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rohivirus_uid26724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urkey_astrovirus_2_uid1495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t_hepevirus_uid17246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Yersinia_phage_Yepe2_uid6296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DCC1738_uid2532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idens_mottle_virus_uid505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ivirus_FHB_uid2625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ormica_exsecta_virus_1_uid2315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oroccan_watermelon_mosaic_virus_uid278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ovine_rhinovirus_2_uid288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Zucchini_tigre_mosaic_virus_uid23277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anine_picodicistrovirus_uid20144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igeon_adenovirus_1_uid25510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herpesvirus_6A_uid1446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ryllus_bimaculatus_nudivirus_uid191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rapevine_Bulgarian_latent_virus_uid665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Vi06_uid646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clerotinia_sclerotiorum_hypovirus_1_uid7238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Iodobacteriophage_phiPLPE_uid3096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phiSA012_uid2397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dwardsiella_phage_PEi21_uid23064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olobus_guereza_papillomavirus_type_2_uid6828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9g_uid24862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organella_phage_MmP1_uid307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phiJL_1_uid1515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harlie_uid2407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WBeta_uid163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yanophage_S_TIM5_uid1812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Sicinivirus_1_uid24297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ST64B_uid142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ouse_kobuvirus_M_5_USA_2010_uid723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balone_shriveling_syndrome_associated_virus_uid3314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lcelaphine_herpesvirus_2_uid25339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Nam_Dinh_virus_uid711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alconid_herpesvirus_1_uid2535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quid_herpesvirus_2_uid1445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arlic_common_latent_virus_uid789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39_O_uid3210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doxophyes_orana_granulovirus_uid1429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Yersinia_phage_Yep_phi_uid24077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Whataroa_virus_uid881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Klebsiella_phage_KP32_uid427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outhern_elephant_seal_virus_uid881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illi_ringspot_virus_uid738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285P_uid645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phiC2_uid191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Fah_uid1638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Pacc40_uid320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Cherry_uid1578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phiMMP02_uid17941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yprinid_herpesvirus_3_uid190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13a_uid3060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bV_EcoS_AKFV33_uid16757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K30_uid684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coccus_phage_phiEf11_uid429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imiriine_herpesvirus_1_uid540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Gamma_uid157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Klebsiella_phage_K11_uid6296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Ictalurid_herpesvirus_1_uid140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rv5_uid306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osavirus_2_uid24023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D3_uid1450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SPC35_uid646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odelphax_striatella_honeydew_virus_1_uid2399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vB_EcoS_FFH1_uid2485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Job42_uid20907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rwinia_phage_phiEa100_uid18415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Ndumu_virus_uid881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Nile_crocodilepox_virus_uid1679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vB_EcoM_FV3_uid1812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ophage_Velveteen_uid2151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Ld25A_uid26664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phiCD27_uid323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S25_3_uid23009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rochothrix_phage_A9_uid6454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Vibrio_phage_pYD38_A_uid20906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Trichoplusia_ni_ascovirus_2c_uid1800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ebaru_virus_uid881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S25_4_uid23007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hthorimaea_operculella_granulovirus_uid1420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2_JES_2013_uid21912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alteromonas_phage_pYD6_A_uid19547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phi3626_uid1416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Sb_1_uid2308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yprinid_herpesvirus_2_uid1812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liat_virus_uid1755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yogenes_phage_315_3_uid145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SiSi_uid20602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RB51_uid378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Ld17_uid26664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GUmbie_uid2407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clerotinia_sclerotiorum_hypovirus_2_uid22982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ercopithecine_herpesvirus_2_uid1455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oatpox_virus_Pellor_uid141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ryctes_rhinoceros_virus_uid327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ellulophaga_phage_phi19_1_uid21294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coccus_phage_P078_uid25139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ovine_respiratory_coronavirus_bovine_US_OH_440_TC_1996_uid393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Lc_Nu_uid1611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RB14_uid378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ryphonectria_hypovirus_1_uid1466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eromonas_phage_31_uid1541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White_bream_virus_uid180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higella_phage_phiSboM_AG3_uid429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ydia_pomonella_granulovirus_uid141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hrimp_white_spot_syndrome_virus_uid1461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uzura_suppressaria_nucleopolyhedrovirus_uid2375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vB_SauM_Romulus_uid1955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grotis_ipsilon_multiple_nucleopolyhedrovirus_uid3217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isteria_phage_LMTA_148_uid26045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HK639_uid767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vB_EcoM_FFH2_uid2485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quid_herpesvirus_3_uid2599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K_uid144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vB_SauM_Remus_uid21566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olluscum_contagiosum_virus_subtype_1_uid143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ordetella_phage_BPP_1_uid143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ordetella_phage_BIP_1_uid143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ordetella_phage_BMP_1_uid1435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phi3396_uid188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grotis_segetum_nucleopolyhedrovirus_uid1666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eobacillus_phage_GBSV1_uid1777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ynechococcus_phage_Syn19_uid647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Staphylococcus_phage_G1_uid1526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ymphocystis_disease_virus___isolate_China_uid1447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RB32_uid179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vB_EcoP_PhAPEC7_uid2604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eleagrid_herpesvirus_1_uid1410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aramecium_bursaria_Chlorella_virus_NY2A_uid2098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Twort_uid1524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rwinia_phage_phiEa104_uid647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rwinia_phage_phiEa21_4_uid335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eromonas_phage_44RR2_8t_uid143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201phi2_1_uid300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acacine_herpesvirus_1_uid1448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lcelaphine_herpesvirus_1_uid1409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wV7_uid18123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podoptera_exigua_MNPV_uid1413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urkholderia_phage_BcepC6B_uid143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ime09_uid1812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elicoverpa_armigera_NPV_uid146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owl_adenovirus_D_uid145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ctocarpus_siliculosus_virus_1_uid1411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elicoverpa_armigera_NPV_NNg1_uid322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hermus_phage_phiYS40_uid182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Kluyvera_phage_Kvp1_uid3267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lphacoronavirus_2_uid2410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emileuca_nucleopolyhedrovirus_uid2143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ynechococcus_phage_S_RIM2_R1_1999_uid1954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BA14_uid3059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vine_herpesvirus_2_uid1623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lavobacterium_phage_11b_uid1456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isteria_phage_List_36_uid2532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urkholderia_phage_Bcep22_uid143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eromonas_phage_25_uid171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nticarsia_gemmatalis_nucleopolyhedrovirus_uid179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SPN3UB_uid18198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rgyia_pseudotsugata_MNPV_uid1408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Lb338_1_uid366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phiadh_uid145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IEBH_uid3105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olwellia_phage_9A_uid1694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podoptera_litura_NPV_uid1413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isteria_phage_LP_125_uid21271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ynechococcus_phage_S_RIM8_A_HR1_uid1928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coronavirus_229E_uid149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SETP13_uid22672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vB_SepS_SEP9_uid24003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upaiid_herpesvirus_1_uid145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apiine_herpesvirus_2_uid1624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Myrna_uid312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Streptococcus_phage_IC1_uid25322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PBI1_uid1716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Adjutor_uid299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utterscotch_uid3200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cidianus_bottle_shaped_virus_uid196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ynechococcus_phage_syn9_uid1754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imian_adenovirus_DM_2014_uid26778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aviid_herpesvirus_2_uid18873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teriophage_APSE_2_uid327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hodobacter_phage_RcapNL_uid19292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aterapox_virus_uid174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uid_herpesvirus_1_uid1442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isteria_phage_LP_048_uid25333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CDMH1_uid24853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enaeus_monodon_nudivirus_uid25919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owl_adenovirus_E_uid6224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SPO1_uid323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herpesvirus_8_uid1415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ureococcus_anophagefferens_virus_MM_2014_uid2580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EPS7_uid2928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isteria_phage_A511_uid207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dwardsiella_phage_eiAU_uid2400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6ec_uid2533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T4_uid1404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Duck_adenovirus_2_uid2557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vB_EcoP_PhAPEC5_uid2604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ryptophlebia_leucotreta_granulovirus_uid1430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isteria_phage_vB_LmoM_AG20_uid19552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miliania_huxleyi_virus_86_uid156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LinStu_uid24072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JD007_uid18316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haeocystis_globosa_virus_uid2060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Vibrio_phage_VP882_uid1885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yanophage_Syn30_uid1984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isteria_phage_LP_083_2_uid25338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aramecium_bursaria_Chlorella_virus_1_uid1456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onkeypox_virus_Zaire_96_I_16_uid1514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ovine_herpesvirus_5_uid143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msacta_moorei_entomopoxvirus__L__uid140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P108_uid26664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hermus_phage_TMA_uid723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phiCP34O_uid1812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phiCP26F_uid18125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vB_EcoM_ACG_C40_uid1794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ostridium_phage_phiCP13O_uid18121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yanophage_KBS_M_1A_uid19550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lephantid_herpesvirus_1_uid1926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pinotia_aporema_granulovirus_uid17790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Bovine_herpesvirus_6_uid2527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urkholderia_phage_BcepMigl_uid18414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77_uid1435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ruin_uid23059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avibacter_phage_CN1A_uid2400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canthocystis_turfacea_Chlorella_virus_1_uid1852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lossina_pallidipes_salivary_gland_hypertrophy_virus_uid288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nguillid_herpesvirus_1_uid429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ontagion_uid21511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Dumbo_uid20603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rinnyis_ello_granulovirus_uid26394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ernal13_uid2486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SA11_uid18124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podoptera_frugiperda_ascovirus_1a_uid177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Nala_uid2305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phiAGATE_uid1853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PhatBacter_uid2305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Goku_uid21567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Lilac_uid2407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elicoverpa_SNPV_AC53_uid25919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HufflyPuff_uid23058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oronavirus_SW1_uid295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Deep_sea_thermophilic_phage_D6E_uid18199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Rizal_uid312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atera_uid1714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balone_herpesvirus_Victoria_AUS_2009_uid1779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elicoverpa_zea_SNPV_uid1414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Astraea_uid20648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ScottMcG_uid312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isteria_phage_LP_030_3_uid2533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Spud_uid312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MoMoMixon_uid24077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Pleione_uid2407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xz1_uid143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abbit_fibroma_virus_uid1459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Geobacillus_virus_E2_uid197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Diadromus_pulchellus_ascovirus_4a_uid321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higella_phage_SP18_uid560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eromonas_phage_65_uid645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JSE_uid3826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Xanthomonas_phage_CP1_uid18415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owpox_virus_uid1417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igNuz_uid24072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reptococcus_phage_P9_uid207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Dandelion_uid2407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canthamoeba_polyphaga_mimivirus_uid6005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MichelleMyBell_uid24003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ovine_herpesvirus_1_uid145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Mycobacterium_phage_ArcherS7_uid20647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rog_virus_3_uid1456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utters_uid1972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andoravirus_salinus_uid21578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ercopithecine_herpesvirus_5_uid384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taphylococcus_phage_85_uid1526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Redi_uid2407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aruca_vitrata_MNPV_uid185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urid_herpesvirus_2_uid144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oristoneura_fumiferana_MNPV_uid151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Troll4_uid320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ECML_134_uid26678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rujita_uid320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Fishburne_uid2060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Donovan_uid24002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eromonas_phage_Aes012_uid19553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podoptera_litura_granulovirus_uid196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rgyia_leucostigma_NPV_uid2850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T4likevirus_uid26663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herpesvirus_4_uid144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Phrux_uid2060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Lu11_uid16765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Porky_uid3069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244_uid171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Phaux_uid2060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Murphy_uid20602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andoravirus_dulcis_uid2130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ectobacterium_phage_phiTE_uid18853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Quink_uid2191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aramecium_bursaria_Chlorella_virus_FR483_uid1830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jw1_uid1427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pocheima_cinerarium_nucleopolyhedrovirus_uid17386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eliothis_zea_virus_1_uid142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absiella_uid24076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Hawkeye_uid25139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elanoplus_sanguinipes_entomopoxvirus_uid1404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amestra_configurata_NPV_B_uid151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lteromonas_phage_vB_AmaP_AD45_P1_uid20907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ulex_nigripalpus_NPV_uid141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he9c_uid1427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umpy_skin_disease_virus_NI_2490_uid1412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coccus_phage_phiEF24C_uid210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orcine_cytomegalovirus_uid21799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Gizmo_uid2064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eridroma_alphabaculovirus_uid2575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Xestia_c_nigrum_granulovirus_uid1409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ynechococcus_phage_S_RSM4_uid399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Human_herpesvirus_3_uid1519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Helicoverpa_armigera_nucleopolyhedrovirus_G4_uid1410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imiriine_herpesvirus_2_uid144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Vibrio_phage_SHOU24_uid24004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eucania_separata_nuclear_polyhedrosis_virus_uid1766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arnyard_uid1427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JS10_uid3826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IME08_uid501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Vibrio_phage_11895_B1_uid19549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JS98_uid279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ctromelia_virus_uid142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ombyx_mandarina_nucleopolyhedrovirus_uid3797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oristoneura_fumiferana_DEF_MNPV_uid1513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BarrelRoll_uid2407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rimD_uid5166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ellulophaga_phage_phi4_1_uid21295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amestra_configurata_NPV_A_uid1416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ellulophaga_phage_phi17_2_uid21296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amelpox_virus_uid1415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vB_EcoM_PhAPEC2_uid26048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ynechococcus_phage_S_PM2_uid1522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egavirus_chiliensis_uid7434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cotropis_obliqua_NPV_uid1827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heeppox_virus_uid1419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orynebacterium_phage_P1201_uid207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hodothermus_phage_RM378_uid1442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otine_herpesvirus_1_uid7894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Cali_uid3129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igeonpox_virus_uid25347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ycobacterium_phage_Nappy_uid24077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impanzee_alpha_1_herpesvirus_uid24032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Invertebrate_iridescent_virus_6_uid1412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streid_herpesvirus_1_uid1455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elid_herpesvirus_1_uid424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yanophage_PSS2_uid396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ercopithecine_herpesvirus_9_uid1459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Hakuna_uid24909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thycoccus_RCC1105_virus_BpV1_uid6100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afeteria_roenbergensis_virus_BV_PW1_uid597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Viruses_uid2667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rysodeixis_chalcites_nucleopolyhedrovirus_uid1546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Grass_uid22712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phage_e11_2_uid24846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ctobacillus_phage_LP65_uid1454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higella_phage_Shfl2_uid6634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rwinia_phage_phiEaH2_uid18415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egavirus_lba_uid1887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winepox_virus_uid1415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CC31_uid6011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Mycobacterium_phage_ET08_uid427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streococcus_tauri_virus_1_uid4090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icromonas_RCC1109_virus_MpV1_uid6101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Variola_virus_uid1519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ynechococcus_phage_S_IOM18_uid20906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Deerpox_virus_W_848_83_uid1546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lanis_bilineata_nucleopolyhedrosis_virus_uid1748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anarypox_virus_uid1434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ynechococcus_phage_S_CAM1_uid19548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phiKZ_uid1425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aramecium_bursaria_Chlorella_virus_AR158_uid2099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_phage_PG7_uid24001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omonas_phage_PaBG_uid21567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ymantria_dispar_MNPV_uid1439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podoptera_frugiperda_MNPV_uid1882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eromonas_phage_phiAS4_uid5972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Yaba_monkey_tumor_virus_uid1446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Yoka_poxvirus_uid7271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urid_herpesvirus_1_uid1518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Vibrio_phage_VH7D_uid23972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SP10_uid18108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eromonas_phage_phiAS5_uid5972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usca_domestica_salivary_gland_hypertrophy_virus_uid296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Vi01_uid6476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lmonella_phage_PhiSH19_uid18123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ntheraea_pernyi_nucleopolyhedrovirus_uid167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ombyx_mori_NPV_uid1408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aimiriine_herpesvirus_4_uid7894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horistoneura_occidentalis_alphabaculovirus_uid2141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seudaletia_unipuncta_granulovirus_uid4373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alstonia_phage_RSL1_uid300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nterobacteria_phage_phi92_uid24059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nomala_cuprea_entomopoxvirus_uid23747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urid_herpesvirus_8_uid18222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Dickeya_phage_vB_DsoM_LIMEstone1_uid1853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eromonas_phage_Aeh1_uid1431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Lambdina_fiscellaria_nucleopolyhedrovirus_uid28240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enguinpox_virus_uid25347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rwinia_phage_Ea35_70_uid24001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streococcus_virus_OsV5_uid2815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oumouvirus_uid186430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otia_virus_SPAn232_uid8556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Invertebrate_iridovirus_22_uid21347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BigBertha_uid22711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ronobacter_phage_CR8_uid253325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Cronobacter_phage_CR3_uid167658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Macacine_herpesvirus_4_uid14467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Fowlpox_virus_uid14052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lastRenderedPageBreak/>
              <w:t>Psittacid_herpesvirus_1_uid1431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anid_herpesvirus_2_uid17183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Vibrio_phage_KVP40_uid1441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Synechococcus_phage_S_SSM7_uid64711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Yersinia_phage_phiR1_37_uid76739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Vibrio_phage_nt_1_uid209064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7D4E15" w:rsidRPr="00FE5EEC" w:rsidTr="00494E91">
        <w:trPr>
          <w:trHeight w:val="255"/>
        </w:trPr>
        <w:tc>
          <w:tcPr>
            <w:tcW w:w="3816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illus_phage_G_uid240716</w:t>
            </w:r>
          </w:p>
        </w:tc>
        <w:tc>
          <w:tcPr>
            <w:tcW w:w="1184" w:type="pct"/>
            <w:noWrap/>
            <w:vAlign w:val="center"/>
            <w:hideMark/>
          </w:tcPr>
          <w:p w:rsidR="007D4E15" w:rsidRPr="00FE5EEC" w:rsidRDefault="007D4E15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</w:tbl>
    <w:p w:rsidR="007D4E15" w:rsidRDefault="007D4E15"/>
    <w:sectPr w:rsidR="007D4E15" w:rsidSect="00B42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D4E15"/>
    <w:rsid w:val="001B708B"/>
    <w:rsid w:val="005D3F6F"/>
    <w:rsid w:val="007D4E15"/>
    <w:rsid w:val="00B42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4E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4E15"/>
    <w:rPr>
      <w:color w:val="954F72"/>
      <w:u w:val="single"/>
    </w:rPr>
  </w:style>
  <w:style w:type="paragraph" w:customStyle="1" w:styleId="xl63">
    <w:name w:val="xl63"/>
    <w:basedOn w:val="Normal"/>
    <w:rsid w:val="007D4E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7D4E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D4E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7D4E15"/>
    <w:pPr>
      <w:pBdr>
        <w:left w:val="single" w:sz="4" w:space="0" w:color="auto"/>
        <w:right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7D4E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7D4E15"/>
    <w:pPr>
      <w:pBdr>
        <w:left w:val="single" w:sz="4" w:space="0" w:color="auto"/>
        <w:bottom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9">
    <w:name w:val="xl69"/>
    <w:basedOn w:val="Normal"/>
    <w:rsid w:val="007D4E15"/>
    <w:pPr>
      <w:pBdr>
        <w:bottom w:val="single" w:sz="4" w:space="0" w:color="auto"/>
        <w:right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7D4E15"/>
    <w:pPr>
      <w:pBdr>
        <w:bottom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1">
    <w:name w:val="xl71"/>
    <w:basedOn w:val="Normal"/>
    <w:rsid w:val="007D4E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2">
    <w:name w:val="xl72"/>
    <w:basedOn w:val="Normal"/>
    <w:rsid w:val="007D4E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3">
    <w:name w:val="xl73"/>
    <w:basedOn w:val="Normal"/>
    <w:rsid w:val="007D4E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4">
    <w:name w:val="xl74"/>
    <w:basedOn w:val="Normal"/>
    <w:rsid w:val="007D4E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7D4E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7D4E15"/>
    <w:pPr>
      <w:pBdr>
        <w:left w:val="single" w:sz="4" w:space="0" w:color="auto"/>
        <w:bottom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7">
    <w:name w:val="xl77"/>
    <w:basedOn w:val="Normal"/>
    <w:rsid w:val="007D4E15"/>
    <w:pPr>
      <w:pBdr>
        <w:bottom w:val="single" w:sz="4" w:space="0" w:color="auto"/>
        <w:right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8">
    <w:name w:val="xl78"/>
    <w:basedOn w:val="Normal"/>
    <w:rsid w:val="007D4E15"/>
    <w:pPr>
      <w:pBdr>
        <w:bottom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D4E1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9">
    <w:name w:val="xl79"/>
    <w:basedOn w:val="Normal"/>
    <w:rsid w:val="007D4E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0">
    <w:name w:val="xl80"/>
    <w:basedOn w:val="Normal"/>
    <w:rsid w:val="007D4E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E15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E15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7D4E1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D4E15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7D4E1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D4E15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Table 9.docx</DocumentId>
    <IsDeleted xmlns="eb8d381a-5bec-4d6a-9ea5-e830052c9177">false</IsDeleted>
    <DocumentType xmlns="eb8d381a-5bec-4d6a-9ea5-e830052c9177">Table</DocumentType>
    <TitleName xmlns="eb8d381a-5bec-4d6a-9ea5-e830052c9177">Table 9.docx</TitleName>
  </documentManagement>
</p:properties>
</file>

<file path=customXml/itemProps1.xml><?xml version="1.0" encoding="utf-8"?>
<ds:datastoreItem xmlns:ds="http://schemas.openxmlformats.org/officeDocument/2006/customXml" ds:itemID="{E8F5C957-A2AD-4BB3-9F71-33FF3E8225DA}"/>
</file>

<file path=customXml/itemProps2.xml><?xml version="1.0" encoding="utf-8"?>
<ds:datastoreItem xmlns:ds="http://schemas.openxmlformats.org/officeDocument/2006/customXml" ds:itemID="{D5AD6A58-1985-4F78-A2DB-852D4C6C1EB9}"/>
</file>

<file path=customXml/itemProps3.xml><?xml version="1.0" encoding="utf-8"?>
<ds:datastoreItem xmlns:ds="http://schemas.openxmlformats.org/officeDocument/2006/customXml" ds:itemID="{3626C9B6-B380-4940-B11C-7515C96B96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4798</Words>
  <Characters>27354</Characters>
  <Application>Microsoft Office Word</Application>
  <DocSecurity>0</DocSecurity>
  <Lines>227</Lines>
  <Paragraphs>64</Paragraphs>
  <ScaleCrop>false</ScaleCrop>
  <Company/>
  <LinksUpToDate>false</LinksUpToDate>
  <CharactersWithSpaces>32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3</cp:revision>
  <dcterms:created xsi:type="dcterms:W3CDTF">2015-11-23T15:21:00Z</dcterms:created>
  <dcterms:modified xsi:type="dcterms:W3CDTF">2016-04-01T08:36:00Z</dcterms:modified>
</cp:coreProperties>
</file>